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0F7231" w14:textId="77777777" w:rsidR="00C539F1" w:rsidRPr="00FF185D" w:rsidRDefault="00C539F1" w:rsidP="00C539F1">
      <w:pPr>
        <w:spacing w:line="360" w:lineRule="auto"/>
        <w:contextualSpacing/>
        <w:rPr>
          <w:rFonts w:cs="Times New Roman"/>
          <w:b/>
          <w:sz w:val="20"/>
          <w:szCs w:val="20"/>
        </w:rPr>
      </w:pPr>
      <w:r w:rsidRPr="00FF185D">
        <w:rPr>
          <w:rFonts w:cs="Times New Roman"/>
          <w:b/>
          <w:sz w:val="20"/>
          <w:szCs w:val="20"/>
        </w:rPr>
        <w:t>Supplementary Figure 2. First- Through Third-Line Treatment Sequences</w:t>
      </w:r>
    </w:p>
    <w:p w14:paraId="039CAADB" w14:textId="77777777" w:rsidR="00C539F1" w:rsidRPr="00FF185D" w:rsidRDefault="00C539F1" w:rsidP="00C539F1">
      <w:pPr>
        <w:spacing w:line="360" w:lineRule="auto"/>
        <w:contextualSpacing/>
        <w:rPr>
          <w:rFonts w:cs="Times New Roman"/>
          <w:b/>
          <w:sz w:val="20"/>
          <w:szCs w:val="20"/>
        </w:rPr>
      </w:pPr>
      <w:r w:rsidRPr="00FF185D">
        <w:rPr>
          <w:noProof/>
          <w:sz w:val="20"/>
          <w:szCs w:val="20"/>
        </w:rPr>
        <w:drawing>
          <wp:inline distT="0" distB="0" distL="0" distR="0" wp14:anchorId="0FEA8C30" wp14:editId="3410D2BF">
            <wp:extent cx="8229600" cy="4942205"/>
            <wp:effectExtent l="0" t="0" r="0" b="0"/>
            <wp:docPr id="1001384455" name="Picture 100138445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384455" name="B6050B3.t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4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D1462" w14:textId="2C533A26" w:rsidR="00BB11D4" w:rsidRDefault="00C539F1" w:rsidP="00C539F1">
      <w:r w:rsidRPr="00FF185D">
        <w:rPr>
          <w:rFonts w:cs="Times New Roman"/>
          <w:b/>
          <w:sz w:val="20"/>
          <w:szCs w:val="20"/>
        </w:rPr>
        <w:t xml:space="preserve">Abbreviations: </w:t>
      </w:r>
      <w:r w:rsidRPr="00FF185D">
        <w:rPr>
          <w:rFonts w:cs="Times New Roman"/>
          <w:sz w:val="20"/>
          <w:szCs w:val="20"/>
        </w:rPr>
        <w:t>1L, first-line; 2L, second-line; 3L, third-line; chemo, systemic chemotherapy; IO combo, immuno-oncology combination regimens; IO mono, immuno-oncology monotherapies; TT, targeted therapy.</w:t>
      </w:r>
      <w:bookmarkStart w:id="0" w:name="_GoBack"/>
      <w:bookmarkEnd w:id="0"/>
    </w:p>
    <w:sectPr w:rsidR="00BB11D4" w:rsidSect="00C539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9F1"/>
    <w:rsid w:val="00137CE5"/>
    <w:rsid w:val="00312135"/>
    <w:rsid w:val="00490D79"/>
    <w:rsid w:val="004B106A"/>
    <w:rsid w:val="005C05C9"/>
    <w:rsid w:val="006377EB"/>
    <w:rsid w:val="00A0289F"/>
    <w:rsid w:val="00AC5EBC"/>
    <w:rsid w:val="00BB11D4"/>
    <w:rsid w:val="00C539F1"/>
    <w:rsid w:val="00ED3712"/>
    <w:rsid w:val="00F7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18454"/>
  <w15:chartTrackingRefBased/>
  <w15:docId w15:val="{E2E5CD2F-96DD-417D-AFC4-CB8721A04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539F1"/>
    <w:pPr>
      <w:spacing w:after="0" w:line="240" w:lineRule="auto"/>
    </w:pPr>
    <w:rPr>
      <w:rFonts w:ascii="Times New Roman" w:eastAsia="SimSun" w:hAnsi="Times New Roman"/>
      <w:sz w:val="24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mp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653C0243EA1F43BAC635AC9C3803FC" ma:contentTypeVersion="15" ma:contentTypeDescription="Create a new document." ma:contentTypeScope="" ma:versionID="dabe5f554ecfa59c007d411d8aa565e5">
  <xsd:schema xmlns:xsd="http://www.w3.org/2001/XMLSchema" xmlns:xs="http://www.w3.org/2001/XMLSchema" xmlns:p="http://schemas.microsoft.com/office/2006/metadata/properties" xmlns:ns1="http://schemas.microsoft.com/sharepoint/v3" xmlns:ns3="746e8006-411b-4735-8487-6cf87d3dc36a" xmlns:ns4="929869e4-cbc3-443e-b1d9-73677b28193f" targetNamespace="http://schemas.microsoft.com/office/2006/metadata/properties" ma:root="true" ma:fieldsID="ba81a52170a177ee7f25d077f8ca972f" ns1:_="" ns3:_="" ns4:_="">
    <xsd:import namespace="http://schemas.microsoft.com/sharepoint/v3"/>
    <xsd:import namespace="746e8006-411b-4735-8487-6cf87d3dc36a"/>
    <xsd:import namespace="929869e4-cbc3-443e-b1d9-73677b2819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6e8006-411b-4735-8487-6cf87d3dc3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9869e4-cbc3-443e-b1d9-73677b28193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9406D93-64CC-41D8-A4FC-C448826F77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46e8006-411b-4735-8487-6cf87d3dc36a"/>
    <ds:schemaRef ds:uri="929869e4-cbc3-443e-b1d9-73677b2819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B76EDF-C11A-4915-ACA6-1C01094D2E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31B82B-A865-4436-8433-BBC3AFC00BAE}">
  <ds:schemaRefs>
    <ds:schemaRef ds:uri="http://purl.org/dc/terms/"/>
    <ds:schemaRef ds:uri="http://schemas.microsoft.com/office/2006/documentManagement/types"/>
    <ds:schemaRef ds:uri="746e8006-411b-4735-8487-6cf87d3dc36a"/>
    <ds:schemaRef ds:uri="929869e4-cbc3-443e-b1d9-73677b28193f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schemas.microsoft.com/sharepoint/v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r, Kat</dc:creator>
  <cp:keywords/>
  <dc:description/>
  <cp:lastModifiedBy>Aguilar, Kat</cp:lastModifiedBy>
  <cp:revision>1</cp:revision>
  <dcterms:created xsi:type="dcterms:W3CDTF">2020-05-29T20:06:00Z</dcterms:created>
  <dcterms:modified xsi:type="dcterms:W3CDTF">2020-05-29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653C0243EA1F43BAC635AC9C3803FC</vt:lpwstr>
  </property>
</Properties>
</file>